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4 Table. The estimated effectiveness, defined as the proportional reduction of susceptible individuals in the target age group, of SIAs in 6 provinces in Chin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866"/>
        <w:gridCol w:w="1083"/>
        <w:gridCol w:w="1982"/>
        <w:gridCol w:w="1604"/>
        <w:gridCol w:w="1604"/>
      </w:tblGrid>
      <w:tr>
        <w:trPr>
          <w:trHeight w:val="104" w:hRule="atLeast"/>
        </w:trPr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vince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A #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SIA effectiveness</w:t>
            </w:r>
          </w:p>
        </w:tc>
        <w:tc>
          <w:tcPr>
            <w:tcW w:w="3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 of SIA effectiveness</w:t>
            </w:r>
          </w:p>
        </w:tc>
      </w:tr>
      <w:tr>
        <w:trPr>
          <w:trHeight w:val="104" w:hRule="atLeast"/>
        </w:trPr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%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7.5%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6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6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4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" w:hAnsi="Geneva" w:cs="Geneva"/>
      <w:color w:val="000000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2:26:00Z</dcterms:created>
  <dc:creator>cc</dc:creator>
  <dc:description/>
  <cp:keywords/>
  <dc:language>en-US</dc:language>
  <cp:lastModifiedBy>Matthew Ferrari</cp:lastModifiedBy>
  <cp:lastPrinted>2013-06-10T13:07:00Z</cp:lastPrinted>
  <dcterms:modified xsi:type="dcterms:W3CDTF">2017-01-23T23:21:00Z</dcterms:modified>
  <cp:revision>3</cp:revision>
  <dc:subject/>
  <dc:title>特别是要努力挖掘父母必然回国的理由</dc:title>
</cp:coreProperties>
</file>